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745330" w14:textId="63F63428" w:rsidR="001B0955" w:rsidRPr="00144C65" w:rsidRDefault="001B0955" w:rsidP="001B0955">
      <w:pPr>
        <w:pStyle w:val="Caption"/>
        <w:keepNext/>
        <w:rPr>
          <w:rFonts w:ascii="Helvetica" w:hAnsi="Helvetica"/>
          <w:b w:val="0"/>
          <w:i/>
          <w:color w:val="000000" w:themeColor="text1"/>
          <w:lang w:val="en-AU"/>
        </w:rPr>
      </w:pPr>
      <w:r w:rsidRPr="00144C65">
        <w:rPr>
          <w:rFonts w:ascii="Helvetica" w:hAnsi="Helvetica"/>
          <w:color w:val="000000" w:themeColor="text1"/>
          <w:lang w:val="en-AU"/>
        </w:rPr>
        <w:t xml:space="preserve">Supplementary </w:t>
      </w:r>
      <w:r>
        <w:rPr>
          <w:rFonts w:ascii="Helvetica" w:hAnsi="Helvetica"/>
          <w:color w:val="000000" w:themeColor="text1"/>
          <w:lang w:val="en-AU"/>
        </w:rPr>
        <w:t>File</w:t>
      </w:r>
      <w:r w:rsidRPr="00144C65">
        <w:rPr>
          <w:rFonts w:ascii="Helvetica" w:hAnsi="Helvetica"/>
          <w:color w:val="000000" w:themeColor="text1"/>
          <w:lang w:val="en-AU"/>
        </w:rPr>
        <w:t xml:space="preserve"> </w:t>
      </w:r>
      <w:r w:rsidRPr="00144C65">
        <w:rPr>
          <w:rFonts w:ascii="Helvetica" w:hAnsi="Helvetica"/>
          <w:b w:val="0"/>
          <w:i/>
          <w:color w:val="000000" w:themeColor="text1"/>
          <w:lang w:val="en-AU"/>
        </w:rPr>
        <w:fldChar w:fldCharType="begin"/>
      </w:r>
      <w:r w:rsidRPr="00144C65">
        <w:rPr>
          <w:rFonts w:ascii="Helvetica" w:hAnsi="Helvetica"/>
          <w:color w:val="000000" w:themeColor="text1"/>
          <w:lang w:val="en-AU"/>
        </w:rPr>
        <w:instrText xml:space="preserve"> SEQ Table \* ARABIC </w:instrText>
      </w:r>
      <w:r w:rsidRPr="00144C65">
        <w:rPr>
          <w:rFonts w:ascii="Helvetica" w:hAnsi="Helvetica"/>
          <w:b w:val="0"/>
          <w:i/>
          <w:color w:val="000000" w:themeColor="text1"/>
          <w:lang w:val="en-AU"/>
        </w:rPr>
        <w:fldChar w:fldCharType="separate"/>
      </w:r>
      <w:r>
        <w:rPr>
          <w:rFonts w:ascii="Helvetica" w:hAnsi="Helvetica"/>
          <w:noProof/>
          <w:color w:val="000000" w:themeColor="text1"/>
          <w:lang w:val="en-AU"/>
        </w:rPr>
        <w:t>1</w:t>
      </w:r>
      <w:r w:rsidRPr="00144C65">
        <w:rPr>
          <w:rFonts w:ascii="Helvetica" w:hAnsi="Helvetica"/>
          <w:b w:val="0"/>
          <w:i/>
          <w:color w:val="000000" w:themeColor="text1"/>
          <w:lang w:val="en-AU"/>
        </w:rPr>
        <w:fldChar w:fldCharType="end"/>
      </w:r>
      <w:r w:rsidRPr="00144C65">
        <w:rPr>
          <w:rFonts w:ascii="Helvetica" w:hAnsi="Helvetica"/>
          <w:color w:val="000000" w:themeColor="text1"/>
          <w:lang w:val="en-AU"/>
        </w:rPr>
        <w:t>: Statistics</w:t>
      </w:r>
    </w:p>
    <w:tbl>
      <w:tblPr>
        <w:tblW w:w="90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3113"/>
        <w:gridCol w:w="1843"/>
        <w:gridCol w:w="2131"/>
        <w:gridCol w:w="1091"/>
      </w:tblGrid>
      <w:tr w:rsidR="001B0955" w:rsidRPr="00144C65" w14:paraId="0329CECE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A82D56" w14:textId="77777777" w:rsidR="001B0955" w:rsidRPr="00144C65" w:rsidRDefault="001B0955" w:rsidP="00AF6888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AU"/>
              </w:rPr>
              <w:t>Figure</w:t>
            </w:r>
          </w:p>
        </w:tc>
        <w:tc>
          <w:tcPr>
            <w:tcW w:w="3113" w:type="dxa"/>
            <w:shd w:val="clear" w:color="auto" w:fill="auto"/>
            <w:vAlign w:val="bottom"/>
            <w:hideMark/>
          </w:tcPr>
          <w:p w14:paraId="7CDFE7FF" w14:textId="77777777" w:rsidR="001B0955" w:rsidRPr="00144C65" w:rsidRDefault="001B0955" w:rsidP="00AF6888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AU"/>
              </w:rPr>
              <w:t>Data compared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4D424D6" w14:textId="77777777" w:rsidR="001B0955" w:rsidRPr="00144C65" w:rsidRDefault="001B0955" w:rsidP="00AF6888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AU"/>
              </w:rPr>
              <w:t>Number of samples</w:t>
            </w:r>
          </w:p>
        </w:tc>
        <w:tc>
          <w:tcPr>
            <w:tcW w:w="2131" w:type="dxa"/>
            <w:shd w:val="clear" w:color="auto" w:fill="auto"/>
            <w:vAlign w:val="bottom"/>
            <w:hideMark/>
          </w:tcPr>
          <w:p w14:paraId="499601AE" w14:textId="77777777" w:rsidR="001B0955" w:rsidRPr="00144C65" w:rsidRDefault="001B0955" w:rsidP="00AF6888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AU"/>
              </w:rPr>
              <w:t>Statistical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ACB452F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AU"/>
              </w:rPr>
              <w:t>p value</w:t>
            </w:r>
          </w:p>
        </w:tc>
      </w:tr>
      <w:tr w:rsidR="001B0955" w:rsidRPr="00144C65" w14:paraId="37C6F39C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EF672F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1C</w:t>
            </w:r>
          </w:p>
        </w:tc>
        <w:tc>
          <w:tcPr>
            <w:tcW w:w="3113" w:type="dxa"/>
            <w:shd w:val="clear" w:color="auto" w:fill="auto"/>
            <w:vAlign w:val="bottom"/>
            <w:hideMark/>
          </w:tcPr>
          <w:p w14:paraId="7C5678AC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HC length cCCD vs pCCD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C606655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27 cCCD, n = 15 pCCD</w:t>
            </w:r>
          </w:p>
        </w:tc>
        <w:tc>
          <w:tcPr>
            <w:tcW w:w="2131" w:type="dxa"/>
            <w:shd w:val="clear" w:color="auto" w:fill="auto"/>
            <w:vAlign w:val="bottom"/>
            <w:hideMark/>
          </w:tcPr>
          <w:p w14:paraId="39428A7E" w14:textId="73BD85F9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Ordinary one-way ANOVA with post Tukey’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8C7E5C8" w14:textId="48C9A09C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01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54</w:t>
            </w:r>
          </w:p>
        </w:tc>
      </w:tr>
      <w:tr w:rsidR="001B0955" w:rsidRPr="00144C65" w14:paraId="68E585E7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667C8C39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1C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531C5DC4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HC length cCCD vs full CC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2461A19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27 cCCD, n = 66 full CC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5663E827" w14:textId="7A2363F3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Ordinary one-way ANOVA with post Tukey’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51CE0D6A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&lt; 0.0001</w:t>
            </w:r>
          </w:p>
        </w:tc>
      </w:tr>
      <w:tr w:rsidR="001B0955" w:rsidRPr="00144C65" w14:paraId="7DBAB025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484EEC6C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1C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16D0CE98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HC length pCCD vs full CC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3924B26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15 pCCD, n = 66 full CC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7E59D7E7" w14:textId="3ABE54F8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Ordinary one-way ANOVA with post Tukey’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57BCB6B9" w14:textId="32CE72F4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0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767</w:t>
            </w:r>
          </w:p>
        </w:tc>
      </w:tr>
      <w:tr w:rsidR="001B0955" w:rsidRPr="00144C65" w14:paraId="79BECF3E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7E046C94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3D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0AC674C3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Ratio dorso-ventral IHF length pCCD humans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A7A0E37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9 control, n = 1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 xml:space="preserve"> pCCD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378048B8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Unpaired t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4F7294AF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0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44</w:t>
            </w:r>
          </w:p>
        </w:tc>
      </w:tr>
      <w:tr w:rsidR="001B0955" w:rsidRPr="00144C65" w14:paraId="1F5C1814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28217D47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3E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27CFDB18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Ratio dorso-ventral CC width pCCD humans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C14FA70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9 control, n = 1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 xml:space="preserve"> pCCD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7BD888E7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3D090D9D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0322</w:t>
            </w:r>
          </w:p>
        </w:tc>
      </w:tr>
      <w:tr w:rsidR="001B0955" w:rsidRPr="00144C65" w14:paraId="78486B48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2B147B27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3G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4BC5505F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Ratio anterior-posterior IHF length anterior segment pCCD humans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BA9381B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 xml:space="preserve">n = 9 control, n =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8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 xml:space="preserve"> pCCD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55DA5DB7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Unpaired t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354A23B3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0023</w:t>
            </w:r>
          </w:p>
        </w:tc>
      </w:tr>
      <w:tr w:rsidR="001B0955" w:rsidRPr="00144C65" w14:paraId="26064F96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0D48A085" w14:textId="73A68AA0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3</w:t>
            </w:r>
            <w:r w:rsidR="00711C8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H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3642CF6E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Ratio anterior-posterior IHF length posterior segment pCCD humans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C1C82E2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 xml:space="preserve">n = 9 control, n =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8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 xml:space="preserve"> pCCD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2CD5DC5D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Unpaired t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2373A178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&lt;0.0001</w:t>
            </w:r>
          </w:p>
        </w:tc>
      </w:tr>
      <w:tr w:rsidR="001B0955" w:rsidRPr="00144C65" w14:paraId="0801BF38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5B2802E9" w14:textId="2D3A096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3</w:t>
            </w:r>
            <w:r w:rsidR="00711C8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I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2904812F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Ratio anterior-posterior CC length anterior segment pCCD humans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CDCA811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 xml:space="preserve">n = 9 control, n =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10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 xml:space="preserve"> pCCD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28284C4D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Unpaired t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2D03DB53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0029</w:t>
            </w:r>
          </w:p>
        </w:tc>
      </w:tr>
      <w:tr w:rsidR="001B0955" w:rsidRPr="00144C65" w14:paraId="34636411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4611866F" w14:textId="3481242A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3</w:t>
            </w:r>
            <w:r w:rsidR="00711C8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J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295F27EB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Ratio anterior-posterior CC length posterior segment pCCD humans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28B22CF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9 control, n = 1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 xml:space="preserve"> pCCD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6EC34121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53A67856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&lt; 0.0001</w:t>
            </w:r>
          </w:p>
        </w:tc>
      </w:tr>
      <w:tr w:rsidR="001B0955" w:rsidRPr="00144C65" w14:paraId="16C68631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6402BE6F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5A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5850957E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CC length chr4:rs6397070 SNP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683F591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10 heterozygous, n = 21 homozygous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2F7079A5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 xml:space="preserve">Kruskal-Wallis ANOVA with Dunn’s multiple comparison 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08F76ABD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0006</w:t>
            </w:r>
          </w:p>
        </w:tc>
      </w:tr>
      <w:tr w:rsidR="001B0955" w:rsidRPr="00144C65" w14:paraId="51E63FA6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5916BBBF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5B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582D8632" w14:textId="351CD1B5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HC length chr4:rs6397070 SNP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5821703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10 heterozygous, n = 21 homozygous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4AB9A8AE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 xml:space="preserve">Kruskal-Wallis ANOVA with Dunn’s 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lastRenderedPageBreak/>
              <w:t>multiple comparison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4F88E5D7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lastRenderedPageBreak/>
              <w:t>&gt; 0.9999</w:t>
            </w:r>
          </w:p>
        </w:tc>
      </w:tr>
      <w:tr w:rsidR="001B0955" w:rsidRPr="00144C65" w14:paraId="39DD2B15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09249548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5C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5B7F93B1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AC area chr4:rs6397070 SNP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851D168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10 heterozygous, n = 21 homozygous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05DB5009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Kruskal-Wallis ANOVA with Dunn’s multiple comparison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499A2729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&gt; 0.9999</w:t>
            </w:r>
          </w:p>
        </w:tc>
      </w:tr>
      <w:tr w:rsidR="001B0955" w:rsidRPr="00144C65" w14:paraId="2DC2AE97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74CAA0A3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5E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1C818F85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CC length chr9:rs29890894 SNP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16B8FFF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15 heterozygous, n = 16 homozygous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068009B3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 xml:space="preserve">Kruskal-Wallis ANOVA with Dunn’s multiple comparison 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7900C641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&gt; 0.9999</w:t>
            </w:r>
          </w:p>
        </w:tc>
      </w:tr>
      <w:tr w:rsidR="001B0955" w:rsidRPr="00144C65" w14:paraId="6904655E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20B09DD1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5F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32A30EED" w14:textId="2DA5E924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HC length chr9:rs29890894 SNP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4807630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15 heterozygous, n = 16 homozygous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3F42CBFB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Kruskal-Wallis ANOVA with Dunn’s multiple comparison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00982D09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&gt; 0.9999</w:t>
            </w:r>
          </w:p>
        </w:tc>
      </w:tr>
      <w:tr w:rsidR="001B0955" w:rsidRPr="00144C65" w14:paraId="1EE01E96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68B1C2B4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5G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06876CDA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AC area chr9:rs29890894 SNP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467AB88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15 heterozygous, n = 16 homozygous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682C4D0E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Kruskal-Wallis ANOVA with Dunn’s multiple comparison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06950B53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&gt; 0.9999</w:t>
            </w:r>
          </w:p>
        </w:tc>
      </w:tr>
      <w:tr w:rsidR="001B0955" w:rsidRPr="00144C65" w14:paraId="1F209180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17021326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5I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45A54430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CC length chr15:rs31781085 SNP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035C5CB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16 heterozygous, n = 15 homozygous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59F1ED36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 xml:space="preserve">Kruskal-Wallis ANOVA with Dunn’s multiple comparison 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3126232F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&gt; 0.9999</w:t>
            </w:r>
          </w:p>
        </w:tc>
      </w:tr>
      <w:tr w:rsidR="001B0955" w:rsidRPr="00144C65" w14:paraId="58FE0CB4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3F7AA3A8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5J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5EE53ACC" w14:textId="50EDE27E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HC length chr15:rs31781085 SNP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B0D8AFD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16 heterozygous, n = 15 homozygous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7199CE72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Kruskal-Wallis ANOVA with Dunn’s multiple comparison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3491D0A5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&gt; 0.9999</w:t>
            </w:r>
          </w:p>
        </w:tc>
      </w:tr>
      <w:tr w:rsidR="001B0955" w:rsidRPr="00144C65" w14:paraId="3BA7D734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253A292A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5K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4349E695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AC area chr15:rs31781085 SNP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51FB00F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16 heterozygous, n = 15 homozygous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2BB1DF54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Kruskal-Wallis ANOVA with Dunn’s multiple comparison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61D175FA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&gt; 0.9999</w:t>
            </w:r>
          </w:p>
        </w:tc>
      </w:tr>
      <w:tr w:rsidR="001B0955" w:rsidRPr="00144C65" w14:paraId="065C5D2F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30F7C87F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5M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2CD38B7A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 xml:space="preserve">CC length </w:t>
            </w:r>
            <w:r w:rsidRPr="00144C65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AU"/>
              </w:rPr>
              <w:t>Draxin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A9A8AE8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39 heterozygous, n = 29 homozygous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25CFB9FA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Kruskal-Wallis ANOVA with Dunn’s multiple comparison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2D1E818A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0002</w:t>
            </w:r>
          </w:p>
        </w:tc>
      </w:tr>
      <w:tr w:rsidR="001B0955" w:rsidRPr="00144C65" w14:paraId="3DD22480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206F8395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5N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7117A4BF" w14:textId="5116E280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 xml:space="preserve">HC length </w:t>
            </w:r>
            <w:r w:rsidRPr="00144C65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AU"/>
              </w:rPr>
              <w:t>Draxin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3182760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39 heterozygous, n = 29 homozygous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40AB6E9C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Kruskal-Wallis ANOVA with Dunn’s multiple comparison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0BBF1D42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&gt; 0.9999</w:t>
            </w:r>
          </w:p>
        </w:tc>
      </w:tr>
      <w:tr w:rsidR="001B0955" w:rsidRPr="00144C65" w14:paraId="325AFBEA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41CF0CD4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lastRenderedPageBreak/>
              <w:t>5O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3F2C020C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 xml:space="preserve">AC area </w:t>
            </w:r>
            <w:r w:rsidRPr="00144C65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AU"/>
              </w:rPr>
              <w:t>Draxin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65768D1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39 heterozygous, n = 29 homozygous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325CE754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Kruskal-Wallis ANOVA with Dunn’s multiple comparison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31234D58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&gt; 0.9999</w:t>
            </w:r>
          </w:p>
        </w:tc>
      </w:tr>
      <w:tr w:rsidR="001B0955" w:rsidRPr="00144C65" w14:paraId="37147040" w14:textId="77777777" w:rsidTr="00AF6888">
        <w:trPr>
          <w:trHeight w:val="340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F1CC4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6B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7F8677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Ratio IHF length ventral forebrain C57 versus BTB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62EFD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 xml:space="preserve">n = 6 C57, n = 6 BTBR 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57CC0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F8740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0152</w:t>
            </w:r>
          </w:p>
        </w:tc>
      </w:tr>
      <w:tr w:rsidR="001B0955" w:rsidRPr="00144C65" w14:paraId="06CA3E17" w14:textId="77777777" w:rsidTr="00AF6888">
        <w:trPr>
          <w:trHeight w:val="340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32476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6B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3A9B36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Ratio IHF length mid-horizontal forebrain C57 versus BTB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12003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6 C57, n = 6 BTBR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15F22C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86F14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0022</w:t>
            </w:r>
          </w:p>
        </w:tc>
      </w:tr>
      <w:tr w:rsidR="001B0955" w:rsidRPr="00144C65" w14:paraId="6AE26BF3" w14:textId="77777777" w:rsidTr="00AF6888">
        <w:trPr>
          <w:trHeight w:val="340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CBA72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6B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962D5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Ratio IHF length dorsal forebrain C57 versus BTB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6160CB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6 C57, n = 6 BTBR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CB164D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3578C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0022</w:t>
            </w:r>
          </w:p>
        </w:tc>
      </w:tr>
      <w:tr w:rsidR="001B0955" w:rsidRPr="00144C65" w14:paraId="38A2D901" w14:textId="77777777" w:rsidTr="00AF6888">
        <w:trPr>
          <w:trHeight w:val="340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43E2B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6E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E1B8E2" w14:textId="77777777" w:rsidR="001B0955" w:rsidRPr="00086464" w:rsidRDefault="001B0955" w:rsidP="00AF6888">
            <w:pPr>
              <w:rPr>
                <w:rFonts w:ascii="Helvetica" w:hAnsi="Helvetica"/>
                <w:color w:val="000000"/>
                <w:sz w:val="20"/>
                <w:lang w:val="de-DE"/>
              </w:rPr>
            </w:pPr>
            <w:r w:rsidRPr="00086464">
              <w:rPr>
                <w:rFonts w:ascii="Helvetica" w:hAnsi="Helvetica"/>
                <w:color w:val="000000"/>
                <w:sz w:val="20"/>
                <w:lang w:val="de-DE"/>
              </w:rPr>
              <w:t>Ratio IHF width C57 versus BTB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7E97F6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7 C57, n = 6 BTBR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87462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5C065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0012</w:t>
            </w:r>
          </w:p>
        </w:tc>
      </w:tr>
      <w:tr w:rsidR="001B0955" w:rsidRPr="00144C65" w14:paraId="725B2C38" w14:textId="77777777" w:rsidTr="00AF6888">
        <w:trPr>
          <w:trHeight w:val="340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BCDEF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6G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C82A1B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ESTIN fluorescence intensity ROSTRAL 0 – 50 μm lateral to the IHF, C57 versus BTB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04374F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7 C57, n = 6 BTBR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AA1F3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3AF5B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4452</w:t>
            </w:r>
          </w:p>
        </w:tc>
      </w:tr>
      <w:tr w:rsidR="001B0955" w:rsidRPr="00144C65" w14:paraId="69CB4A5D" w14:textId="77777777" w:rsidTr="00AF6888">
        <w:trPr>
          <w:trHeight w:val="340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C4B6B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6G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A61114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ESTIN fluorescence intensity ROSTRAL 50 – 100 μm lateral to the IHF, C57 versus BTB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E9F17F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7 C57, n = 6 BTBR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E28F0B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68724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0221</w:t>
            </w:r>
          </w:p>
        </w:tc>
      </w:tr>
      <w:tr w:rsidR="001B0955" w:rsidRPr="00144C65" w14:paraId="3A4FB11F" w14:textId="77777777" w:rsidTr="00AF6888">
        <w:trPr>
          <w:trHeight w:val="340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0CD45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6H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FF90BB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ESTIN fluorescence intensity CAUDAL 0 – 100 μm lateral to the IHF, C57 versus BTB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602668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7 C57, n = 6 BTBR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AE40C5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78901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4452</w:t>
            </w:r>
          </w:p>
        </w:tc>
      </w:tr>
      <w:tr w:rsidR="001B0955" w:rsidRPr="00144C65" w14:paraId="382260EE" w14:textId="77777777" w:rsidTr="00AF6888">
        <w:trPr>
          <w:trHeight w:val="340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AD039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 xml:space="preserve">6K 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22EC01" w14:textId="77777777" w:rsidR="001B0955" w:rsidRPr="00086464" w:rsidRDefault="001B0955" w:rsidP="00AF6888">
            <w:pPr>
              <w:rPr>
                <w:rFonts w:ascii="Helvetica" w:hAnsi="Helvetica"/>
                <w:color w:val="000000"/>
                <w:sz w:val="20"/>
                <w:lang w:val="de-DE"/>
              </w:rPr>
            </w:pPr>
            <w:r w:rsidRPr="00086464">
              <w:rPr>
                <w:rFonts w:ascii="Helvetica" w:hAnsi="Helvetica"/>
                <w:color w:val="000000"/>
                <w:sz w:val="20"/>
                <w:lang w:val="de-DE"/>
              </w:rPr>
              <w:t>E14 SOX9-positive MZG, C57 versus BTB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4BF46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9 C57, n = 8 BTBR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AC344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Unpaired t test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1AB38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0003</w:t>
            </w:r>
          </w:p>
        </w:tc>
      </w:tr>
      <w:tr w:rsidR="001B0955" w:rsidRPr="00144C65" w14:paraId="7A5FB96D" w14:textId="77777777" w:rsidTr="00AF6888">
        <w:trPr>
          <w:trHeight w:val="340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D5F48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6K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6D184F" w14:textId="77777777" w:rsidR="001B0955" w:rsidRPr="00086464" w:rsidRDefault="001B0955" w:rsidP="00AF6888">
            <w:pPr>
              <w:rPr>
                <w:rFonts w:ascii="Helvetica" w:hAnsi="Helvetica"/>
                <w:color w:val="000000"/>
                <w:sz w:val="20"/>
                <w:lang w:val="de-DE"/>
              </w:rPr>
            </w:pPr>
            <w:r w:rsidRPr="00086464">
              <w:rPr>
                <w:rFonts w:ascii="Helvetica" w:hAnsi="Helvetica"/>
                <w:color w:val="000000"/>
                <w:sz w:val="20"/>
                <w:lang w:val="de-DE"/>
              </w:rPr>
              <w:t>E15 SOX9-positive MZG, C57 versus BTB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A6FA7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6 C57, n = 6 BTBR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A5B85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5CEE9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0022</w:t>
            </w:r>
          </w:p>
        </w:tc>
      </w:tr>
      <w:tr w:rsidR="001B0955" w:rsidRPr="00144C65" w14:paraId="7634B583" w14:textId="77777777" w:rsidTr="00AF6888">
        <w:trPr>
          <w:trHeight w:val="340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9834F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6L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0F3928" w14:textId="77777777" w:rsidR="001B0955" w:rsidRPr="00086464" w:rsidRDefault="001B0955" w:rsidP="00AF6888">
            <w:pPr>
              <w:rPr>
                <w:rFonts w:ascii="Helvetica" w:hAnsi="Helvetica"/>
                <w:color w:val="000000"/>
                <w:sz w:val="20"/>
                <w:lang w:val="de-DE"/>
              </w:rPr>
            </w:pPr>
            <w:r w:rsidRPr="00086464">
              <w:rPr>
                <w:rFonts w:ascii="Helvetica" w:hAnsi="Helvetica"/>
                <w:color w:val="000000"/>
                <w:sz w:val="20"/>
                <w:lang w:val="de-DE"/>
              </w:rPr>
              <w:t xml:space="preserve">E15 SOX9-positive MZG 0-50 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μ</w:t>
            </w:r>
            <w:r w:rsidRPr="00086464">
              <w:rPr>
                <w:rFonts w:ascii="Helvetica" w:hAnsi="Helvetica"/>
                <w:color w:val="000000"/>
                <w:sz w:val="20"/>
                <w:lang w:val="de-DE"/>
              </w:rPr>
              <w:t>m bin, C57 versus BTB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1063A2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6 C57, n = 6 BTBR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CB2F38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2-way ANOVA with Sidak’s multiple comparison test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F4A5E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0002</w:t>
            </w:r>
          </w:p>
        </w:tc>
      </w:tr>
      <w:tr w:rsidR="001B0955" w:rsidRPr="00144C65" w14:paraId="30816DDE" w14:textId="77777777" w:rsidTr="00AF6888">
        <w:trPr>
          <w:trHeight w:val="340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459B9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6L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930738" w14:textId="77777777" w:rsidR="001B0955" w:rsidRPr="00086464" w:rsidRDefault="001B0955" w:rsidP="00AF6888">
            <w:pPr>
              <w:rPr>
                <w:rFonts w:ascii="Helvetica" w:hAnsi="Helvetica"/>
                <w:color w:val="000000"/>
                <w:sz w:val="20"/>
                <w:lang w:val="de-DE"/>
              </w:rPr>
            </w:pPr>
            <w:r w:rsidRPr="00086464">
              <w:rPr>
                <w:rFonts w:ascii="Helvetica" w:hAnsi="Helvetica"/>
                <w:color w:val="000000"/>
                <w:sz w:val="20"/>
                <w:lang w:val="de-DE"/>
              </w:rPr>
              <w:t xml:space="preserve">E15 SOX9-positive MZG 50-100 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μ</w:t>
            </w:r>
            <w:r w:rsidRPr="00086464">
              <w:rPr>
                <w:rFonts w:ascii="Helvetica" w:hAnsi="Helvetica"/>
                <w:color w:val="000000"/>
                <w:sz w:val="20"/>
                <w:lang w:val="de-DE"/>
              </w:rPr>
              <w:t>m bin, C57 versus BTB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88B03B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6 C57, n = 6 BTBR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DDACCF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2-way ANOVA with Sidak’s multiple comparison test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B7843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&lt;0.0001</w:t>
            </w:r>
          </w:p>
        </w:tc>
      </w:tr>
      <w:tr w:rsidR="001B0955" w:rsidRPr="00144C65" w14:paraId="7B668B61" w14:textId="77777777" w:rsidTr="00AF6888">
        <w:trPr>
          <w:trHeight w:val="340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0BB15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6L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F601E0" w14:textId="77777777" w:rsidR="001B0955" w:rsidRPr="00086464" w:rsidRDefault="001B0955" w:rsidP="00AF6888">
            <w:pPr>
              <w:rPr>
                <w:rFonts w:ascii="Helvetica" w:hAnsi="Helvetica"/>
                <w:color w:val="000000"/>
                <w:sz w:val="20"/>
                <w:lang w:val="de-DE"/>
              </w:rPr>
            </w:pPr>
            <w:r w:rsidRPr="00086464">
              <w:rPr>
                <w:rFonts w:ascii="Helvetica" w:hAnsi="Helvetica"/>
                <w:color w:val="000000"/>
                <w:sz w:val="20"/>
                <w:lang w:val="de-DE"/>
              </w:rPr>
              <w:t xml:space="preserve">E15 SOX9-positive MZG 100-150 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μ</w:t>
            </w:r>
            <w:r w:rsidRPr="00086464">
              <w:rPr>
                <w:rFonts w:ascii="Helvetica" w:hAnsi="Helvetica"/>
                <w:color w:val="000000"/>
                <w:sz w:val="20"/>
                <w:lang w:val="de-DE"/>
              </w:rPr>
              <w:t>m bin, C57 versus BTB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B2C1EB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6 C57, n = 6 BTBR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C64284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2-way ANOVA with Sidak’s multiple comparison test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29C64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0003</w:t>
            </w:r>
          </w:p>
        </w:tc>
      </w:tr>
      <w:tr w:rsidR="001B0955" w:rsidRPr="00144C65" w14:paraId="1088D8D1" w14:textId="77777777" w:rsidTr="00AF6888">
        <w:trPr>
          <w:trHeight w:val="340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E0D63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6L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546043" w14:textId="77777777" w:rsidR="001B0955" w:rsidRPr="00086464" w:rsidRDefault="001B0955" w:rsidP="00AF6888">
            <w:pPr>
              <w:rPr>
                <w:rFonts w:ascii="Helvetica" w:hAnsi="Helvetica"/>
                <w:color w:val="000000"/>
                <w:sz w:val="20"/>
                <w:lang w:val="de-DE"/>
              </w:rPr>
            </w:pPr>
            <w:r w:rsidRPr="00086464">
              <w:rPr>
                <w:rFonts w:ascii="Helvetica" w:hAnsi="Helvetica"/>
                <w:color w:val="000000"/>
                <w:sz w:val="20"/>
                <w:lang w:val="de-DE"/>
              </w:rPr>
              <w:t xml:space="preserve">E15 SOX9-positive MZG 150-200 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μ</w:t>
            </w:r>
            <w:r w:rsidRPr="00086464">
              <w:rPr>
                <w:rFonts w:ascii="Helvetica" w:hAnsi="Helvetica"/>
                <w:color w:val="000000"/>
                <w:sz w:val="20"/>
                <w:lang w:val="de-DE"/>
              </w:rPr>
              <w:t>m bin, C57 versus BTB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FDC740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6 C57, n = 6 BTBR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D1C515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2-way ANOVA with Sidak’s multiple comparison test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28083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0072</w:t>
            </w:r>
          </w:p>
        </w:tc>
      </w:tr>
      <w:tr w:rsidR="001B0955" w:rsidRPr="00144C65" w14:paraId="417C7ED5" w14:textId="77777777" w:rsidTr="00AF6888">
        <w:trPr>
          <w:trHeight w:val="340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27861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lastRenderedPageBreak/>
              <w:t>6L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0112C2" w14:textId="77777777" w:rsidR="001B0955" w:rsidRPr="00086464" w:rsidRDefault="001B0955" w:rsidP="00AF6888">
            <w:pPr>
              <w:rPr>
                <w:rFonts w:ascii="Helvetica" w:hAnsi="Helvetica"/>
                <w:color w:val="000000"/>
                <w:sz w:val="20"/>
                <w:lang w:val="de-DE"/>
              </w:rPr>
            </w:pPr>
            <w:r w:rsidRPr="00086464">
              <w:rPr>
                <w:rFonts w:ascii="Helvetica" w:hAnsi="Helvetica"/>
                <w:color w:val="000000"/>
                <w:sz w:val="20"/>
                <w:lang w:val="de-DE"/>
              </w:rPr>
              <w:t xml:space="preserve">E15 SOX9-positive MZG 200-250 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μ</w:t>
            </w:r>
            <w:r w:rsidRPr="00086464">
              <w:rPr>
                <w:rFonts w:ascii="Helvetica" w:hAnsi="Helvetica"/>
                <w:color w:val="000000"/>
                <w:sz w:val="20"/>
                <w:lang w:val="de-DE"/>
              </w:rPr>
              <w:t>m bin, C57 versus BTB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395726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6 C57, n = 6 BTBR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108E6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2-way ANOVA with Sidak’s multiple comparison test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F2CF4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8128</w:t>
            </w:r>
          </w:p>
        </w:tc>
      </w:tr>
      <w:tr w:rsidR="001B0955" w:rsidRPr="00144C65" w14:paraId="15C25659" w14:textId="77777777" w:rsidTr="00AF6888">
        <w:trPr>
          <w:trHeight w:val="340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A8453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6L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5340E9" w14:textId="77777777" w:rsidR="001B0955" w:rsidRPr="00086464" w:rsidRDefault="001B0955" w:rsidP="00AF6888">
            <w:pPr>
              <w:rPr>
                <w:rFonts w:ascii="Helvetica" w:hAnsi="Helvetica"/>
                <w:color w:val="000000"/>
                <w:sz w:val="20"/>
                <w:lang w:val="de-DE"/>
              </w:rPr>
            </w:pPr>
            <w:r w:rsidRPr="00086464">
              <w:rPr>
                <w:rFonts w:ascii="Helvetica" w:hAnsi="Helvetica"/>
                <w:color w:val="000000"/>
                <w:sz w:val="20"/>
                <w:lang w:val="de-DE"/>
              </w:rPr>
              <w:t xml:space="preserve">E15 SOX9-positive MZG 250-300 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μ</w:t>
            </w:r>
            <w:r w:rsidRPr="00086464">
              <w:rPr>
                <w:rFonts w:ascii="Helvetica" w:hAnsi="Helvetica"/>
                <w:color w:val="000000"/>
                <w:sz w:val="20"/>
                <w:lang w:val="de-DE"/>
              </w:rPr>
              <w:t>m bin, C57 versus BTB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EE25E7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6 C57, n = 6 BTBR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30E11E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2-way ANOVA with Sidak’s multiple comparison test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8F957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&gt;0.9999</w:t>
            </w:r>
          </w:p>
        </w:tc>
      </w:tr>
      <w:tr w:rsidR="001B0955" w:rsidRPr="00144C65" w14:paraId="08A226EE" w14:textId="77777777" w:rsidTr="00AF6888">
        <w:trPr>
          <w:trHeight w:val="340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762B5" w14:textId="75FC2376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8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E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29372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Total midline length E13 C57 versus BTB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AF4025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7 C57, n = 8 BTBR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3CD36F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83D3D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1520</w:t>
            </w:r>
          </w:p>
        </w:tc>
      </w:tr>
      <w:tr w:rsidR="001B0955" w:rsidRPr="00144C65" w14:paraId="798A80FB" w14:textId="77777777" w:rsidTr="00AF6888">
        <w:trPr>
          <w:trHeight w:val="340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C1CCD" w14:textId="64E95356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8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E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A9C1FB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Total midline length E14 C57 versus BTB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3AE66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9 C57, n = 8 BTBR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C64E67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Unpaired t test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AACF8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9152</w:t>
            </w:r>
          </w:p>
        </w:tc>
      </w:tr>
      <w:tr w:rsidR="001B0955" w:rsidRPr="00144C65" w14:paraId="389938C0" w14:textId="77777777" w:rsidTr="00AF6888">
        <w:trPr>
          <w:trHeight w:val="340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303AF" w14:textId="662EF29E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8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E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313CFF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Total midline length E15 C57 versus BTB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FDD61B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4 C57, n = 8 BTBR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BB0FC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Unpaired t test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191F5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5507</w:t>
            </w:r>
          </w:p>
        </w:tc>
      </w:tr>
      <w:tr w:rsidR="001B0955" w:rsidRPr="00144C65" w14:paraId="44BE87D6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6922E1EF" w14:textId="321E7236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8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F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7A4272E6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Percent EdU-positive/DAPI-positive MZG E1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23EE307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6 C57, n = 8 BTBR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21987EF4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724B1055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9497</w:t>
            </w:r>
          </w:p>
        </w:tc>
      </w:tr>
      <w:tr w:rsidR="001B0955" w:rsidRPr="00144C65" w14:paraId="61250FB0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5C6DF96D" w14:textId="55106126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8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F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0206BEE4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Percent EdU-positive/DAPI-positive MZG E1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7D5E0B5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9 C57, n = 7 BTBR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431A5C38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6550A05D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0115</w:t>
            </w:r>
          </w:p>
        </w:tc>
      </w:tr>
      <w:tr w:rsidR="001B0955" w:rsidRPr="00144C65" w14:paraId="438D277C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65D7AF19" w14:textId="706BDF58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8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F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1E653BF5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Percent EdU-positive/DAPI-positive MZG E1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CB9F2BB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4 C57, n = 7 BTBR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74A1C9C5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7DC68299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0121</w:t>
            </w:r>
          </w:p>
        </w:tc>
      </w:tr>
      <w:tr w:rsidR="001B0955" w:rsidRPr="00144C65" w14:paraId="16B5E70E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19309C49" w14:textId="75642C6D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8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G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78E866FF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Percent EdU-positive/KI67-positive MZG E1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6C4339C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6 C57, n = 8 BTBR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2FFC9B99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08EA11B4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5728</w:t>
            </w:r>
          </w:p>
        </w:tc>
      </w:tr>
      <w:tr w:rsidR="001B0955" w:rsidRPr="00144C65" w14:paraId="5B33CA1C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5B6DD48F" w14:textId="1F093C5F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8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G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1F804EF0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Percent EdU-positive/KI67-positive MZG E1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86110A0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9 C57, n = 7 BTBR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5EC78FE2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28E7AF10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1142</w:t>
            </w:r>
          </w:p>
        </w:tc>
      </w:tr>
      <w:tr w:rsidR="001B0955" w:rsidRPr="00144C65" w14:paraId="67DC0926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6CDD7115" w14:textId="405DDC35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8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G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06481577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Percent EdU-positive/KI67-positive MZG E1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66C19D3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4 C57, n = 7 BTBR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4C2771D8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20473C2B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0061</w:t>
            </w:r>
          </w:p>
        </w:tc>
      </w:tr>
      <w:tr w:rsidR="001B0955" w:rsidRPr="00144C65" w14:paraId="0DCC75AD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7F57D43D" w14:textId="6BD5B2F8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8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H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67761567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Percent EdU-positive/KI67-negative MZG E1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8200A54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6 C57, n = 8 BTBR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4039004C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65CD3DE5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5728</w:t>
            </w:r>
          </w:p>
        </w:tc>
      </w:tr>
      <w:tr w:rsidR="001B0955" w:rsidRPr="00144C65" w14:paraId="773362DB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77CB2E82" w14:textId="003FCC82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8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H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48C42810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Percent EdU-positive/KI67-negative MZG E1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841CAF3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9 C57, n = 7 BTBR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7F139DA5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2E93CD2F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1142</w:t>
            </w:r>
          </w:p>
        </w:tc>
      </w:tr>
      <w:tr w:rsidR="001B0955" w:rsidRPr="00144C65" w14:paraId="669DB238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09646326" w14:textId="2A9546CF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8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H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6B3C5862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Percent EdU-positive/KI67-negative MZG E1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5178E8F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4 C57, n = 7 BTBR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73C4A73D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5A50BE34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0061</w:t>
            </w:r>
          </w:p>
        </w:tc>
      </w:tr>
      <w:tr w:rsidR="001B0955" w:rsidRPr="00144C65" w14:paraId="1732B3F5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4ACB0CAC" w14:textId="3BCA33CA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8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I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6AB205C3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EdU-positive cells IHF base E1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A93FD87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7 C57, n = 8 BTBR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2A720F44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74C07AC4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0003</w:t>
            </w:r>
          </w:p>
        </w:tc>
      </w:tr>
      <w:tr w:rsidR="001B0955" w:rsidRPr="00144C65" w14:paraId="4C1AA3A2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0F2E7022" w14:textId="5731A446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8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I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03908FB0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EdU-positive cells IHF base E1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BE5036A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9 C57, n = 7 BTBR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7BC0E759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32784C7A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0086</w:t>
            </w:r>
          </w:p>
        </w:tc>
      </w:tr>
      <w:tr w:rsidR="001B0955" w:rsidRPr="00144C65" w14:paraId="198C3393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35046A59" w14:textId="2677EDBE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8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I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0570B2C6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EdU-positive cells IHF base E1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F87129F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4 C57, n = 7 BTBR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0BE23C8D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01399816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1636</w:t>
            </w:r>
          </w:p>
        </w:tc>
      </w:tr>
      <w:tr w:rsidR="001B0955" w:rsidRPr="00144C65" w14:paraId="4B04D921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32A34EFE" w14:textId="61E86378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8J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3E1A3B48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Density EdU-positive/KI67-positive cells IHF base E1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F61028D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7 C57, n = 8 BTBR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17AB9EA9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2DF27F27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0007</w:t>
            </w:r>
          </w:p>
        </w:tc>
      </w:tr>
      <w:tr w:rsidR="001B0955" w:rsidRPr="00144C65" w14:paraId="0E2607B3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140A984A" w14:textId="2B3CDD71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lastRenderedPageBreak/>
              <w:t>8J</w:t>
            </w:r>
          </w:p>
        </w:tc>
        <w:tc>
          <w:tcPr>
            <w:tcW w:w="3113" w:type="dxa"/>
            <w:shd w:val="clear" w:color="auto" w:fill="auto"/>
          </w:tcPr>
          <w:p w14:paraId="7581056D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Density EdU-positive/KI67-positive cells IHF base E1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1BA2FCA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9 C57, n = 7 BTBR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0EC848B4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3499DFA8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7577</w:t>
            </w:r>
          </w:p>
        </w:tc>
      </w:tr>
      <w:tr w:rsidR="001B0955" w:rsidRPr="00144C65" w14:paraId="59106A8B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6402256F" w14:textId="590812A3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8J</w:t>
            </w:r>
          </w:p>
        </w:tc>
        <w:tc>
          <w:tcPr>
            <w:tcW w:w="3113" w:type="dxa"/>
            <w:shd w:val="clear" w:color="auto" w:fill="auto"/>
          </w:tcPr>
          <w:p w14:paraId="4162F122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Density EdU-positive/KI67-positive cells IHF base E1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BC98F14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4 C57, n = 7 BTBR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4E82B10E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06CF482C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4121</w:t>
            </w:r>
          </w:p>
        </w:tc>
      </w:tr>
      <w:tr w:rsidR="001B0955" w:rsidRPr="00144C65" w14:paraId="09E6DC64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65D436ED" w14:textId="25BFE835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8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K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194C1989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Density EdU-positive/KI67-negative cells IHF base E1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77C64C7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7 C57, n = 8 BTBR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1A32EF20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2F0C6762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3450</w:t>
            </w:r>
          </w:p>
        </w:tc>
      </w:tr>
      <w:tr w:rsidR="001B0955" w:rsidRPr="00144C65" w14:paraId="6DF32F97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78A1AE3C" w14:textId="4E3C0FCC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8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K</w:t>
            </w:r>
          </w:p>
        </w:tc>
        <w:tc>
          <w:tcPr>
            <w:tcW w:w="3113" w:type="dxa"/>
            <w:shd w:val="clear" w:color="auto" w:fill="auto"/>
          </w:tcPr>
          <w:p w14:paraId="6DA61FB1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Density EdU-positive/KI67-negative cells IHF base E1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91AB8B9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9 C57, n = 7 BTBR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312D4895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31463886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0934</w:t>
            </w:r>
          </w:p>
        </w:tc>
      </w:tr>
      <w:tr w:rsidR="001B0955" w:rsidRPr="00144C65" w14:paraId="122F2BD8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25759590" w14:textId="7136D714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8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K</w:t>
            </w:r>
          </w:p>
        </w:tc>
        <w:tc>
          <w:tcPr>
            <w:tcW w:w="3113" w:type="dxa"/>
            <w:shd w:val="clear" w:color="auto" w:fill="auto"/>
          </w:tcPr>
          <w:p w14:paraId="2AF789C2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Density EdU-positive/KI67-negative cells IHF base E1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56CA626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n = 4 C57, n = 7 BTBR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642EF55E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7887F0D6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0727</w:t>
            </w:r>
          </w:p>
        </w:tc>
      </w:tr>
      <w:tr w:rsidR="001B0955" w:rsidRPr="00144C65" w14:paraId="1DD5C252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36B1B8BD" w14:textId="413F5AAD" w:rsidR="001B0955" w:rsidRPr="00144C65" w:rsidRDefault="00226859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3</w:t>
            </w:r>
            <w:r w:rsidR="00CC3C56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-</w:t>
            </w:r>
            <w:r w:rsidR="001B0955"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S</w:t>
            </w:r>
            <w:r w:rsidR="00592947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1</w:t>
            </w:r>
            <w:r w:rsidR="001B0955"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D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5B08F822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Ratio anterior-posterior fused septum length pCCD humans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2242984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 xml:space="preserve">n = 9 control, n =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6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 xml:space="preserve"> pCCD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4059556A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3E2EA0A5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0044</w:t>
            </w:r>
          </w:p>
        </w:tc>
      </w:tr>
      <w:tr w:rsidR="001B0955" w:rsidRPr="00144C65" w14:paraId="1F64C1A8" w14:textId="77777777" w:rsidTr="00AF6888">
        <w:trPr>
          <w:trHeight w:val="340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59AD5" w14:textId="02E4827C" w:rsidR="001B0955" w:rsidRPr="00144C65" w:rsidRDefault="00CC3C5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8-</w:t>
            </w:r>
            <w:r w:rsidR="001B0955"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S</w:t>
            </w:r>
            <w:r w:rsidR="00592947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1C887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E13 volume base IHF C57 versus BTB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06B323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C57 n = 7, BTBR n = 8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134C96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DEE89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014</w:t>
            </w:r>
          </w:p>
        </w:tc>
      </w:tr>
      <w:tr w:rsidR="001B0955" w:rsidRPr="00144C65" w14:paraId="212CA8F8" w14:textId="77777777" w:rsidTr="00AF6888">
        <w:trPr>
          <w:trHeight w:val="340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6133C" w14:textId="136E86B9" w:rsidR="001B0955" w:rsidRPr="00144C65" w:rsidRDefault="00CC3C5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8-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S</w:t>
            </w:r>
            <w:r w:rsidR="00592947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CD065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E14 volume base IHF C57 versus BTB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D3863C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C57 n = 10, BTBR n = 6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D199F2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B8CFD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016</w:t>
            </w:r>
          </w:p>
        </w:tc>
      </w:tr>
      <w:tr w:rsidR="001B0955" w:rsidRPr="00144C65" w14:paraId="4CB2F4FE" w14:textId="77777777" w:rsidTr="00AF6888">
        <w:trPr>
          <w:trHeight w:val="340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AEA84" w14:textId="1233191D" w:rsidR="001B0955" w:rsidRPr="00144C65" w:rsidRDefault="00CC3C5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8-</w:t>
            </w: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S</w:t>
            </w:r>
            <w:r w:rsidR="00592947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E39B2D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E15 volume base IHF C57 versus BTB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C4E34B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C57 n = 4, BTBR n = 7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5074D6" w14:textId="77777777" w:rsidR="001B0955" w:rsidRPr="00144C65" w:rsidRDefault="001B0955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Mann-Whitney test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EFF3E" w14:textId="77777777" w:rsidR="001B0955" w:rsidRPr="00144C65" w:rsidRDefault="001B0955" w:rsidP="00AF688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</w:pPr>
            <w:r w:rsidRPr="00144C65">
              <w:rPr>
                <w:rFonts w:ascii="Helvetica" w:hAnsi="Helvetica" w:cs="Calibri"/>
                <w:color w:val="000000"/>
                <w:sz w:val="20"/>
                <w:szCs w:val="20"/>
                <w:lang w:val="en-AU"/>
              </w:rPr>
              <w:t>0.0121</w:t>
            </w:r>
          </w:p>
        </w:tc>
      </w:tr>
    </w:tbl>
    <w:p w14:paraId="086D9DB4" w14:textId="77777777" w:rsidR="001B0955" w:rsidRPr="00144C65" w:rsidRDefault="001B0955" w:rsidP="001B0955">
      <w:pPr>
        <w:rPr>
          <w:rFonts w:ascii="Helvetica" w:hAnsi="Helvetica"/>
          <w:lang w:val="en-AU"/>
        </w:rPr>
      </w:pPr>
      <w:r w:rsidRPr="00144C65">
        <w:rPr>
          <w:rFonts w:ascii="Helvetica" w:hAnsi="Helvetica"/>
          <w:lang w:val="en-AU"/>
        </w:rPr>
        <w:t xml:space="preserve">AC = anterior commissure, CC = corpus callosum, cCCD = complete corpus callosum dysgenesis, Chr = chromosome, HC = hippocampal commissure, IHF = interhemispheric fissure, MZG = midline zipper glia, pCCD = partial corpus callosum dysgenesis, SNP = single nucleotide polymorphism.  </w:t>
      </w:r>
    </w:p>
    <w:p w14:paraId="7047A54E" w14:textId="77777777" w:rsidR="00EF7555" w:rsidRDefault="00EF7555"/>
    <w:sectPr w:rsidR="00EF75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obe Song Std L">
    <w:altName w:val="Hiragino Mincho ProN W3"/>
    <w:panose1 w:val="020B0604020202020204"/>
    <w:charset w:val="80"/>
    <w:family w:val="roman"/>
    <w:pitch w:val="variable"/>
    <w:sig w:usb0="00000001" w:usb1="0A0F1810" w:usb2="00000016" w:usb3="00000000" w:csb0="00060007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955"/>
    <w:rsid w:val="00086464"/>
    <w:rsid w:val="000F3C45"/>
    <w:rsid w:val="00137010"/>
    <w:rsid w:val="0016689F"/>
    <w:rsid w:val="001B0955"/>
    <w:rsid w:val="00202556"/>
    <w:rsid w:val="00226859"/>
    <w:rsid w:val="002D6584"/>
    <w:rsid w:val="00306728"/>
    <w:rsid w:val="00312279"/>
    <w:rsid w:val="003E5009"/>
    <w:rsid w:val="00435977"/>
    <w:rsid w:val="004E4559"/>
    <w:rsid w:val="00592947"/>
    <w:rsid w:val="00614818"/>
    <w:rsid w:val="00711C85"/>
    <w:rsid w:val="00754059"/>
    <w:rsid w:val="0077126D"/>
    <w:rsid w:val="00820F69"/>
    <w:rsid w:val="008A6813"/>
    <w:rsid w:val="00AB0C50"/>
    <w:rsid w:val="00BD2CD2"/>
    <w:rsid w:val="00C70785"/>
    <w:rsid w:val="00CC3C56"/>
    <w:rsid w:val="00CE12AF"/>
    <w:rsid w:val="00E932EF"/>
    <w:rsid w:val="00E95FEC"/>
    <w:rsid w:val="00EF7555"/>
    <w:rsid w:val="00FD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B83079"/>
  <w15:chartTrackingRefBased/>
  <w15:docId w15:val="{FE0B52F9-2707-5D42-8730-60F76D90E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955"/>
    <w:pPr>
      <w:suppressAutoHyphens/>
      <w:spacing w:line="360" w:lineRule="auto"/>
      <w:jc w:val="both"/>
    </w:pPr>
    <w:rPr>
      <w:rFonts w:ascii="Arial" w:eastAsia="Adobe Song Std 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B0955"/>
    <w:pPr>
      <w:spacing w:after="200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88</Words>
  <Characters>6205</Characters>
  <Application>Microsoft Office Word</Application>
  <DocSecurity>0</DocSecurity>
  <Lines>51</Lines>
  <Paragraphs>14</Paragraphs>
  <ScaleCrop>false</ScaleCrop>
  <Company/>
  <LinksUpToDate>false</LinksUpToDate>
  <CharactersWithSpaces>7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rcom</dc:creator>
  <cp:keywords/>
  <dc:description/>
  <cp:lastModifiedBy>Laura Morcom</cp:lastModifiedBy>
  <cp:revision>2</cp:revision>
  <dcterms:created xsi:type="dcterms:W3CDTF">2021-04-16T15:47:00Z</dcterms:created>
  <dcterms:modified xsi:type="dcterms:W3CDTF">2021-04-16T15:47:00Z</dcterms:modified>
</cp:coreProperties>
</file>